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240F9" w14:textId="45276E38" w:rsidR="00FF300F" w:rsidRPr="00854F3F" w:rsidRDefault="00FF300F" w:rsidP="00FF300F">
      <w:pPr>
        <w:rPr>
          <w:b/>
          <w:bCs/>
          <w:color w:val="000000" w:themeColor="text1"/>
          <w:sz w:val="22"/>
          <w:szCs w:val="22"/>
          <w:lang w:val="en-US"/>
        </w:rPr>
      </w:pPr>
      <w:r w:rsidRPr="00854F3F">
        <w:rPr>
          <w:b/>
          <w:bCs/>
          <w:sz w:val="22"/>
          <w:szCs w:val="22"/>
          <w:lang w:val="en-US"/>
        </w:rPr>
        <w:t>S</w:t>
      </w:r>
      <w:r w:rsidR="0049644F">
        <w:rPr>
          <w:b/>
          <w:bCs/>
          <w:sz w:val="22"/>
          <w:szCs w:val="22"/>
          <w:lang w:val="en-US"/>
        </w:rPr>
        <w:t>3</w:t>
      </w:r>
      <w:r w:rsidRPr="00854F3F">
        <w:rPr>
          <w:b/>
          <w:bCs/>
          <w:sz w:val="22"/>
          <w:szCs w:val="22"/>
          <w:lang w:val="en-US"/>
        </w:rPr>
        <w:t xml:space="preserve"> Table:</w:t>
      </w:r>
      <w:r w:rsidRPr="005750CA">
        <w:rPr>
          <w:b/>
          <w:bCs/>
          <w:sz w:val="22"/>
          <w:szCs w:val="22"/>
          <w:lang w:val="en-US"/>
        </w:rPr>
        <w:t xml:space="preserve">  Primary outcome (SDQ) by potential effect modifiers at 12</w:t>
      </w:r>
      <w:r w:rsidR="00497BFF">
        <w:rPr>
          <w:b/>
          <w:bCs/>
          <w:sz w:val="22"/>
          <w:szCs w:val="22"/>
          <w:lang w:val="en-US"/>
        </w:rPr>
        <w:t xml:space="preserve"> </w:t>
      </w:r>
      <w:r w:rsidRPr="005750CA">
        <w:rPr>
          <w:b/>
          <w:bCs/>
          <w:sz w:val="22"/>
          <w:szCs w:val="22"/>
          <w:lang w:val="en-US"/>
        </w:rPr>
        <w:t>month</w:t>
      </w:r>
      <w:r w:rsidR="00497BFF">
        <w:rPr>
          <w:b/>
          <w:bCs/>
          <w:sz w:val="22"/>
          <w:szCs w:val="22"/>
          <w:lang w:val="en-US"/>
        </w:rPr>
        <w:t>s</w:t>
      </w:r>
    </w:p>
    <w:tbl>
      <w:tblPr>
        <w:tblW w:w="0" w:type="auto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364"/>
        <w:gridCol w:w="2136"/>
        <w:gridCol w:w="62"/>
        <w:gridCol w:w="2042"/>
        <w:gridCol w:w="99"/>
        <w:gridCol w:w="3932"/>
        <w:gridCol w:w="2037"/>
      </w:tblGrid>
      <w:tr w:rsidR="00FF300F" w:rsidRPr="00854F3F" w14:paraId="61F79C4C" w14:textId="77777777" w:rsidTr="00873A66">
        <w:trPr>
          <w:trHeight w:val="506"/>
        </w:trPr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2" w:type="dxa"/>
              <w:left w:w="108" w:type="dxa"/>
              <w:bottom w:w="0" w:type="dxa"/>
              <w:right w:w="108" w:type="dxa"/>
            </w:tcMar>
          </w:tcPr>
          <w:p w14:paraId="14938A5E" w14:textId="77777777" w:rsidR="00FF300F" w:rsidRPr="00FB3985" w:rsidRDefault="00FF300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FFFED" w14:textId="77777777" w:rsidR="00FF300F" w:rsidRPr="00854F3F" w:rsidRDefault="00FF300F" w:rsidP="00873A66">
            <w:pPr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Control arm</w:t>
            </w:r>
          </w:p>
          <w:p w14:paraId="7B7A27BF" w14:textId="77777777" w:rsidR="00FF300F" w:rsidRPr="00854F3F" w:rsidRDefault="00FF300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C5F2" w14:textId="77777777" w:rsidR="00FF300F" w:rsidRPr="00854F3F" w:rsidRDefault="00FF300F" w:rsidP="00873A66">
            <w:pPr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Intervention arm</w:t>
            </w:r>
          </w:p>
          <w:p w14:paraId="60DD9C9E" w14:textId="77777777" w:rsidR="00FF300F" w:rsidRPr="00854F3F" w:rsidRDefault="00FF300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4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E5315" w14:textId="77777777" w:rsidR="00FF300F" w:rsidRPr="00854F3F" w:rsidRDefault="00FF300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Intervention effect, adjusted mean difference</w:t>
            </w:r>
            <w:r w:rsidRPr="00854F3F">
              <w:rPr>
                <w:rStyle w:val="FootnoteReference"/>
                <w:b/>
                <w:sz w:val="22"/>
                <w:szCs w:val="22"/>
                <w:lang w:val="en-US"/>
              </w:rPr>
              <w:footnoteReference w:id="1"/>
            </w:r>
            <w:r w:rsidRPr="00854F3F">
              <w:rPr>
                <w:b/>
                <w:sz w:val="22"/>
                <w:szCs w:val="22"/>
                <w:lang w:val="en-US"/>
              </w:rPr>
              <w:t xml:space="preserve"> (95%CI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25DE" w14:textId="77777777" w:rsidR="00FF300F" w:rsidRPr="00854F3F" w:rsidRDefault="00FF300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FB3985">
              <w:rPr>
                <w:b/>
                <w:sz w:val="22"/>
                <w:szCs w:val="22"/>
                <w:lang w:val="en-US"/>
              </w:rPr>
              <w:t>p-value for effect modification</w:t>
            </w:r>
          </w:p>
        </w:tc>
      </w:tr>
      <w:tr w:rsidR="00FF300F" w:rsidRPr="00854F3F" w14:paraId="58AA17A5" w14:textId="77777777" w:rsidTr="00873A66">
        <w:trPr>
          <w:trHeight w:val="264"/>
        </w:trPr>
        <w:tc>
          <w:tcPr>
            <w:tcW w:w="96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14:paraId="73340A1D" w14:textId="77777777" w:rsidR="00FF300F" w:rsidRPr="00854F3F" w:rsidRDefault="00FF300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YTP typology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4FA11" w14:textId="77777777" w:rsidR="00FF300F" w:rsidRPr="00FB3985" w:rsidRDefault="00FF300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</w:p>
        </w:tc>
      </w:tr>
      <w:tr w:rsidR="00FF300F" w:rsidRPr="00854F3F" w14:paraId="39057DE9" w14:textId="77777777" w:rsidTr="00873A66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9FAFF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Syndromic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ECB3F" w14:textId="77777777" w:rsidR="00FF300F" w:rsidRPr="00FB3985" w:rsidRDefault="00FF300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15.77 (5.40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1C15" w14:textId="77777777" w:rsidR="00FF300F" w:rsidRPr="00854F3F" w:rsidRDefault="00FF300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10.94 (6.69)</w:t>
            </w:r>
          </w:p>
        </w:tc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368F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5.07 (-9.43, -0.70)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BD920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21</w:t>
            </w:r>
          </w:p>
        </w:tc>
      </w:tr>
      <w:tr w:rsidR="00FF300F" w:rsidRPr="00854F3F" w14:paraId="426A34F9" w14:textId="77777777" w:rsidTr="00873A66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32F5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Functional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B9648" w14:textId="77777777" w:rsidR="00FF300F" w:rsidRPr="00FB3985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13.34 (5.69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0140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14.23 (6.48)</w:t>
            </w:r>
          </w:p>
        </w:tc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DDD3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24 (-3.38, 2.90)</w:t>
            </w:r>
          </w:p>
        </w:tc>
        <w:tc>
          <w:tcPr>
            <w:tcW w:w="20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FBEDF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  <w:tr w:rsidR="00FF300F" w:rsidRPr="00854F3F" w14:paraId="3FE89AA3" w14:textId="77777777" w:rsidTr="00873A66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F04A0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Both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17BF7" w14:textId="77777777" w:rsidR="00FF300F" w:rsidRPr="00FB3985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14.17 (6.39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86B9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13.13 (5.43)</w:t>
            </w:r>
          </w:p>
        </w:tc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658CC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50 (-3.94, 0.94)</w:t>
            </w:r>
          </w:p>
        </w:tc>
        <w:tc>
          <w:tcPr>
            <w:tcW w:w="20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97208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  <w:tr w:rsidR="00FF300F" w:rsidRPr="00854F3F" w14:paraId="0E40AA3E" w14:textId="77777777" w:rsidTr="00873A66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14:paraId="59813143" w14:textId="77777777" w:rsidR="00FF300F" w:rsidRPr="00854F3F" w:rsidRDefault="00FF300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Baseline chronicity of mental health difficulties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BAD35" w14:textId="77777777" w:rsidR="00FF300F" w:rsidRPr="00FB3985" w:rsidRDefault="00FF300F" w:rsidP="00873A66">
            <w:pPr>
              <w:tabs>
                <w:tab w:val="left" w:pos="1020"/>
              </w:tabs>
              <w:snapToGrid w:val="0"/>
              <w:rPr>
                <w:b/>
                <w:sz w:val="22"/>
                <w:szCs w:val="22"/>
                <w:lang w:val="en-US"/>
              </w:rPr>
            </w:pPr>
          </w:p>
        </w:tc>
      </w:tr>
      <w:tr w:rsidR="00FF300F" w:rsidRPr="00854F3F" w14:paraId="3F20EF09" w14:textId="77777777" w:rsidTr="00873A66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FB3C9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&lt;= 12 months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06C0" w14:textId="77777777" w:rsidR="00FF300F" w:rsidRPr="00FB3985" w:rsidRDefault="00FF300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FB3985">
              <w:rPr>
                <w:color w:val="000000"/>
                <w:sz w:val="22"/>
                <w:szCs w:val="22"/>
                <w:lang w:val="en-US"/>
              </w:rPr>
              <w:t>13.90 (6.19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CE0B3" w14:textId="77777777" w:rsidR="00FF300F" w:rsidRPr="00854F3F" w:rsidRDefault="00FF300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854F3F">
              <w:rPr>
                <w:color w:val="000000"/>
                <w:sz w:val="22"/>
                <w:szCs w:val="22"/>
                <w:lang w:val="en-US"/>
              </w:rPr>
              <w:t>13.50 (6.18)</w:t>
            </w:r>
          </w:p>
        </w:tc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4EAB3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08 (-3.65, 1.49)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CCAD4B" w14:textId="77777777" w:rsidR="00FF300F" w:rsidRPr="00854F3F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51</w:t>
            </w:r>
          </w:p>
        </w:tc>
      </w:tr>
      <w:tr w:rsidR="00FF300F" w:rsidRPr="00AD6556" w14:paraId="24B42870" w14:textId="77777777" w:rsidTr="00873A66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F0F79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&gt;12 months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81AE" w14:textId="77777777" w:rsidR="00FF300F" w:rsidRPr="00AD6556" w:rsidRDefault="00FF300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AD6556">
              <w:rPr>
                <w:color w:val="000000"/>
                <w:sz w:val="22"/>
                <w:szCs w:val="22"/>
                <w:lang w:val="en-US"/>
              </w:rPr>
              <w:t>14.65 (5.71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B945" w14:textId="77777777" w:rsidR="00FF300F" w:rsidRPr="00AD6556" w:rsidRDefault="00FF300F" w:rsidP="00873A66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  <w:r w:rsidRPr="00AD6556">
              <w:rPr>
                <w:color w:val="000000"/>
                <w:sz w:val="22"/>
                <w:szCs w:val="22"/>
                <w:lang w:val="en-US"/>
              </w:rPr>
              <w:t>12.69 (6.03)</w:t>
            </w:r>
          </w:p>
        </w:tc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8435D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-2.26 (-4.68, 0.17)</w:t>
            </w:r>
          </w:p>
        </w:tc>
        <w:tc>
          <w:tcPr>
            <w:tcW w:w="20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D2293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  <w:tr w:rsidR="00FF300F" w:rsidRPr="00AD6556" w14:paraId="5C4230EA" w14:textId="77777777" w:rsidTr="00873A66">
        <w:trPr>
          <w:trHeight w:val="264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0BA8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b/>
                <w:sz w:val="22"/>
                <w:szCs w:val="22"/>
                <w:lang w:val="en-US"/>
              </w:rPr>
              <w:t xml:space="preserve"> Baseline severity of mental health difficulties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0400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  <w:tr w:rsidR="00FF300F" w:rsidRPr="00AD6556" w14:paraId="53612969" w14:textId="77777777" w:rsidTr="00873A66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74B2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Borderline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8C75A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13.83 (3.71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96BF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9.96 (5.47)</w:t>
            </w:r>
          </w:p>
        </w:tc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7E910" w14:textId="77777777" w:rsidR="00FF300F" w:rsidRPr="00AD6556" w:rsidRDefault="00FF300F" w:rsidP="00873A66">
            <w:pPr>
              <w:adjustRightInd w:val="0"/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-4.27 (-7.62, -0.92)</w:t>
            </w:r>
          </w:p>
          <w:p w14:paraId="4574F62F" w14:textId="77777777" w:rsidR="00FF300F" w:rsidRPr="00AD6556" w:rsidRDefault="00FF300F" w:rsidP="00873A66">
            <w:pPr>
              <w:adjustRightInd w:val="0"/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(p=0.012)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154E14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0.06</w:t>
            </w:r>
          </w:p>
        </w:tc>
      </w:tr>
      <w:tr w:rsidR="00FF300F" w:rsidRPr="00AD6556" w14:paraId="3974919C" w14:textId="77777777" w:rsidTr="00873A66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7A4F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Abnormal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70861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14.41 (6.52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96FB9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14.28 (5.90)</w:t>
            </w:r>
          </w:p>
        </w:tc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FB0B2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  <w:r w:rsidRPr="00AD6556">
              <w:rPr>
                <w:sz w:val="22"/>
                <w:szCs w:val="22"/>
                <w:lang w:val="en-US"/>
              </w:rPr>
              <w:t>-0.53 (-2.55, 1.50)</w:t>
            </w:r>
          </w:p>
        </w:tc>
        <w:tc>
          <w:tcPr>
            <w:tcW w:w="20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A881D" w14:textId="77777777" w:rsidR="00FF300F" w:rsidRPr="00AD6556" w:rsidRDefault="00FF300F" w:rsidP="00873A66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</w:tr>
    </w:tbl>
    <w:p w14:paraId="2FCC3D0B" w14:textId="7AC41541" w:rsidR="00BD79A4" w:rsidRPr="00AD6556" w:rsidRDefault="000E0C0F">
      <w:pPr>
        <w:rPr>
          <w:sz w:val="22"/>
          <w:szCs w:val="22"/>
        </w:rPr>
      </w:pPr>
      <w:r w:rsidRPr="00AD6556">
        <w:rPr>
          <w:sz w:val="22"/>
          <w:szCs w:val="22"/>
        </w:rPr>
        <w:t>YTP=Youth Top Problems</w:t>
      </w:r>
      <w:r w:rsidR="00A6676B" w:rsidRPr="00AD6556">
        <w:rPr>
          <w:sz w:val="22"/>
          <w:szCs w:val="22"/>
        </w:rPr>
        <w:t xml:space="preserve">. </w:t>
      </w:r>
      <w:r w:rsidRPr="00AD6556">
        <w:rPr>
          <w:sz w:val="22"/>
          <w:szCs w:val="22"/>
        </w:rPr>
        <w:t>SDQ=Strengths and Difficulties Questionnaire</w:t>
      </w:r>
    </w:p>
    <w:sectPr w:rsidR="00BD79A4" w:rsidRPr="00AD6556" w:rsidSect="00FF30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3FA42" w14:textId="77777777" w:rsidR="00364728" w:rsidRDefault="00364728" w:rsidP="00FF300F">
      <w:r>
        <w:separator/>
      </w:r>
    </w:p>
  </w:endnote>
  <w:endnote w:type="continuationSeparator" w:id="0">
    <w:p w14:paraId="74E8317F" w14:textId="77777777" w:rsidR="00364728" w:rsidRDefault="00364728" w:rsidP="00FF3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8ED91" w14:textId="77777777" w:rsidR="00364728" w:rsidRDefault="00364728" w:rsidP="00FF300F">
      <w:r>
        <w:separator/>
      </w:r>
    </w:p>
  </w:footnote>
  <w:footnote w:type="continuationSeparator" w:id="0">
    <w:p w14:paraId="4D453461" w14:textId="77777777" w:rsidR="00364728" w:rsidRDefault="00364728" w:rsidP="00FF300F">
      <w:r>
        <w:continuationSeparator/>
      </w:r>
    </w:p>
  </w:footnote>
  <w:footnote w:id="1">
    <w:p w14:paraId="0B36908C" w14:textId="66E459EE" w:rsidR="00FF300F" w:rsidRPr="00380559" w:rsidRDefault="00FF300F" w:rsidP="00FF300F">
      <w:pPr>
        <w:pStyle w:val="FootnoteText"/>
        <w:rPr>
          <w:sz w:val="16"/>
          <w:szCs w:val="16"/>
          <w:lang w:val="en-US"/>
        </w:rPr>
      </w:pPr>
      <w:r w:rsidRPr="00380559">
        <w:rPr>
          <w:rStyle w:val="FootnoteReference"/>
          <w:sz w:val="16"/>
          <w:szCs w:val="16"/>
        </w:rPr>
        <w:footnoteRef/>
      </w:r>
      <w:r w:rsidRPr="00380559">
        <w:rPr>
          <w:sz w:val="16"/>
          <w:szCs w:val="16"/>
        </w:rPr>
        <w:t xml:space="preserve"> </w:t>
      </w:r>
      <w:r w:rsidRPr="009902B6">
        <w:rPr>
          <w:sz w:val="16"/>
          <w:szCs w:val="16"/>
          <w:lang w:val="en-US"/>
        </w:rPr>
        <w:t>Adjusted as for the primary analyses (see main text)</w:t>
      </w:r>
      <w:r>
        <w:rPr>
          <w:sz w:val="16"/>
          <w:szCs w:val="16"/>
          <w:lang w:val="en-US"/>
        </w:rPr>
        <w:t xml:space="preserve">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00F"/>
    <w:rsid w:val="000E0C0F"/>
    <w:rsid w:val="00364728"/>
    <w:rsid w:val="003A15C1"/>
    <w:rsid w:val="003E0197"/>
    <w:rsid w:val="0049644F"/>
    <w:rsid w:val="00497BFF"/>
    <w:rsid w:val="004D4A45"/>
    <w:rsid w:val="00772A80"/>
    <w:rsid w:val="00A6676B"/>
    <w:rsid w:val="00AD6556"/>
    <w:rsid w:val="00B13E9C"/>
    <w:rsid w:val="00BD79A4"/>
    <w:rsid w:val="00CC112F"/>
    <w:rsid w:val="00D33C39"/>
    <w:rsid w:val="00FF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28C8C"/>
  <w15:chartTrackingRefBased/>
  <w15:docId w15:val="{8CEC4A8C-0420-9E4B-8849-95C2B4A2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00F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FF300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F300F"/>
  </w:style>
  <w:style w:type="character" w:customStyle="1" w:styleId="FootnoteTextChar">
    <w:name w:val="Footnote Text Char"/>
    <w:basedOn w:val="DefaultParagraphFont"/>
    <w:link w:val="FootnoteText"/>
    <w:uiPriority w:val="99"/>
    <w:rsid w:val="00FF300F"/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5</cp:revision>
  <dcterms:created xsi:type="dcterms:W3CDTF">2021-08-16T11:17:00Z</dcterms:created>
  <dcterms:modified xsi:type="dcterms:W3CDTF">2021-08-26T11:30:00Z</dcterms:modified>
</cp:coreProperties>
</file>